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D9A7F" w14:textId="6CEE42EE" w:rsidR="006A6A43" w:rsidRPr="00FB1BA5" w:rsidRDefault="006A6A43" w:rsidP="006A6A43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Supplementary </w:t>
      </w:r>
      <w:r w:rsidRPr="00FB1BA5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Pr="00FB1BA5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Pr="00FB1BA5">
        <w:rPr>
          <w:rFonts w:ascii="Times New Roman" w:eastAsia="Calibri" w:hAnsi="Times New Roman" w:cs="Times New Roman"/>
          <w:sz w:val="24"/>
          <w:szCs w:val="24"/>
        </w:rPr>
        <w:t>Fit of latent profile mod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276"/>
        <w:gridCol w:w="1276"/>
        <w:gridCol w:w="1134"/>
        <w:gridCol w:w="1134"/>
      </w:tblGrid>
      <w:tr w:rsidR="006A6A43" w:rsidRPr="00FB1BA5" w14:paraId="6CFC371B" w14:textId="77777777" w:rsidTr="00C5448D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1CA333" w14:textId="77777777" w:rsidR="006A6A43" w:rsidRPr="00FB1BA5" w:rsidRDefault="006A6A43" w:rsidP="00C5448D">
            <w:pPr>
              <w:spacing w:before="120"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1BA5">
              <w:rPr>
                <w:rFonts w:ascii="Times New Roman" w:eastAsia="Calibri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ADA3AF" w14:textId="77777777" w:rsidR="006A6A43" w:rsidRPr="00FB1BA5" w:rsidRDefault="006A6A43" w:rsidP="00C5448D">
            <w:pPr>
              <w:spacing w:before="120"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1BA5">
              <w:rPr>
                <w:rFonts w:ascii="Times New Roman" w:eastAsia="Calibri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86D4758" w14:textId="77777777" w:rsidR="006A6A43" w:rsidRPr="00FB1BA5" w:rsidRDefault="006A6A43" w:rsidP="00C5448D">
            <w:pPr>
              <w:spacing w:before="120"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1BA5">
              <w:rPr>
                <w:rFonts w:ascii="Times New Roman" w:eastAsia="Calibri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356BB7C" w14:textId="77777777" w:rsidR="006A6A43" w:rsidRPr="00FB1BA5" w:rsidRDefault="006A6A43" w:rsidP="00C5448D">
            <w:pPr>
              <w:spacing w:before="120"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B1BA5">
              <w:rPr>
                <w:rFonts w:ascii="Times New Roman" w:eastAsia="Calibri" w:hAnsi="Times New Roman" w:cs="Times New Roman"/>
                <w:sz w:val="24"/>
                <w:szCs w:val="24"/>
              </w:rPr>
              <w:t>ssaBI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634696" w14:textId="77777777" w:rsidR="006A6A43" w:rsidRPr="00FB1BA5" w:rsidRDefault="006A6A43" w:rsidP="00C5448D">
            <w:pPr>
              <w:spacing w:before="120"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1BA5">
              <w:rPr>
                <w:rFonts w:ascii="Times New Roman" w:eastAsia="Calibri" w:hAnsi="Times New Roman" w:cs="Times New Roman"/>
                <w:sz w:val="24"/>
                <w:szCs w:val="24"/>
              </w:rPr>
              <w:t>LMR-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97A75B" w14:textId="77777777" w:rsidR="006A6A43" w:rsidRPr="00FB1BA5" w:rsidRDefault="006A6A43" w:rsidP="00C5448D">
            <w:pPr>
              <w:spacing w:before="120"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1BA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MR-A </w:t>
            </w:r>
            <w:r w:rsidRPr="00FB1BA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p </w:t>
            </w:r>
            <w:r w:rsidRPr="00FB1BA5">
              <w:rPr>
                <w:rFonts w:ascii="Times New Roman" w:eastAsia="Calibri" w:hAnsi="Times New Roman" w:cs="Times New Roman"/>
                <w:sz w:val="24"/>
                <w:szCs w:val="24"/>
              </w:rPr>
              <w:t>value</w:t>
            </w:r>
          </w:p>
        </w:tc>
      </w:tr>
      <w:tr w:rsidR="006A6A43" w:rsidRPr="00FB1BA5" w14:paraId="27ED4FF4" w14:textId="77777777" w:rsidTr="00C5448D">
        <w:tc>
          <w:tcPr>
            <w:tcW w:w="1134" w:type="dxa"/>
          </w:tcPr>
          <w:p w14:paraId="22DAFA20" w14:textId="77777777" w:rsidR="006A6A43" w:rsidRPr="00FB1BA5" w:rsidRDefault="006A6A43" w:rsidP="00C5448D">
            <w:pPr>
              <w:spacing w:before="120"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1BA5">
              <w:rPr>
                <w:rFonts w:ascii="Times New Roman" w:eastAsia="Calibri" w:hAnsi="Times New Roman" w:cs="Times New Roman"/>
                <w:sz w:val="24"/>
                <w:szCs w:val="24"/>
              </w:rPr>
              <w:t>1-profile</w:t>
            </w:r>
          </w:p>
        </w:tc>
        <w:tc>
          <w:tcPr>
            <w:tcW w:w="1276" w:type="dxa"/>
          </w:tcPr>
          <w:p w14:paraId="45BA6615" w14:textId="77777777" w:rsidR="006A6A43" w:rsidRPr="00FB1BA5" w:rsidRDefault="006A6A43" w:rsidP="00C5448D">
            <w:pPr>
              <w:spacing w:before="120"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1BA5">
              <w:rPr>
                <w:rFonts w:ascii="Times New Roman" w:eastAsia="Calibri" w:hAnsi="Times New Roman" w:cs="Times New Roman"/>
                <w:sz w:val="24"/>
                <w:szCs w:val="24"/>
              </w:rPr>
              <w:t>5015.27</w:t>
            </w:r>
          </w:p>
        </w:tc>
        <w:tc>
          <w:tcPr>
            <w:tcW w:w="1276" w:type="dxa"/>
          </w:tcPr>
          <w:p w14:paraId="1AEAFFE9" w14:textId="77777777" w:rsidR="006A6A43" w:rsidRPr="00FB1BA5" w:rsidRDefault="006A6A43" w:rsidP="00C5448D">
            <w:pPr>
              <w:spacing w:before="120"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1BA5">
              <w:rPr>
                <w:rFonts w:ascii="Times New Roman" w:eastAsia="Calibri" w:hAnsi="Times New Roman" w:cs="Times New Roman"/>
                <w:sz w:val="24"/>
                <w:szCs w:val="24"/>
              </w:rPr>
              <w:t>5059.99</w:t>
            </w:r>
          </w:p>
        </w:tc>
        <w:tc>
          <w:tcPr>
            <w:tcW w:w="1276" w:type="dxa"/>
          </w:tcPr>
          <w:p w14:paraId="44683DAC" w14:textId="77777777" w:rsidR="006A6A43" w:rsidRPr="00FB1BA5" w:rsidRDefault="006A6A43" w:rsidP="00C5448D">
            <w:pPr>
              <w:spacing w:before="120"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1BA5">
              <w:rPr>
                <w:rFonts w:ascii="Times New Roman" w:eastAsia="Calibri" w:hAnsi="Times New Roman" w:cs="Times New Roman"/>
                <w:sz w:val="24"/>
                <w:szCs w:val="24"/>
              </w:rPr>
              <w:t>5028.24</w:t>
            </w:r>
          </w:p>
        </w:tc>
        <w:tc>
          <w:tcPr>
            <w:tcW w:w="1134" w:type="dxa"/>
          </w:tcPr>
          <w:p w14:paraId="6E12D9E1" w14:textId="77777777" w:rsidR="006A6A43" w:rsidRPr="00FB1BA5" w:rsidRDefault="006A6A43" w:rsidP="00C5448D">
            <w:pPr>
              <w:spacing w:before="120"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1BA5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643D8A3E" w14:textId="77777777" w:rsidR="006A6A43" w:rsidRPr="00FB1BA5" w:rsidRDefault="006A6A43" w:rsidP="00C5448D">
            <w:pPr>
              <w:spacing w:before="120"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1BA5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6A6A43" w:rsidRPr="00FB1BA5" w14:paraId="62BA8615" w14:textId="77777777" w:rsidTr="00C5448D">
        <w:tc>
          <w:tcPr>
            <w:tcW w:w="1134" w:type="dxa"/>
          </w:tcPr>
          <w:p w14:paraId="56211EE7" w14:textId="77777777" w:rsidR="006A6A43" w:rsidRPr="00FB1BA5" w:rsidRDefault="006A6A43" w:rsidP="00C5448D">
            <w:pPr>
              <w:spacing w:before="120"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1BA5">
              <w:rPr>
                <w:rFonts w:ascii="Times New Roman" w:eastAsia="Calibri" w:hAnsi="Times New Roman" w:cs="Times New Roman"/>
                <w:sz w:val="24"/>
                <w:szCs w:val="24"/>
              </w:rPr>
              <w:t>2-</w:t>
            </w:r>
            <w:r w:rsidRPr="00FB1BA5">
              <w:t xml:space="preserve"> </w:t>
            </w:r>
            <w:r w:rsidRPr="00FB1BA5">
              <w:rPr>
                <w:rFonts w:ascii="Times New Roman" w:eastAsia="Calibri" w:hAnsi="Times New Roman" w:cs="Times New Roman"/>
                <w:sz w:val="24"/>
                <w:szCs w:val="24"/>
              </w:rPr>
              <w:t>profile</w:t>
            </w:r>
          </w:p>
        </w:tc>
        <w:tc>
          <w:tcPr>
            <w:tcW w:w="1276" w:type="dxa"/>
          </w:tcPr>
          <w:p w14:paraId="4FAB66E6" w14:textId="77777777" w:rsidR="006A6A43" w:rsidRPr="00FB1BA5" w:rsidRDefault="006A6A43" w:rsidP="00C5448D">
            <w:pPr>
              <w:spacing w:before="120"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1BA5">
              <w:rPr>
                <w:rFonts w:ascii="Times New Roman" w:eastAsia="Calibri" w:hAnsi="Times New Roman" w:cs="Times New Roman"/>
                <w:sz w:val="24"/>
                <w:szCs w:val="24"/>
              </w:rPr>
              <w:t>4144.73</w:t>
            </w:r>
          </w:p>
        </w:tc>
        <w:tc>
          <w:tcPr>
            <w:tcW w:w="1276" w:type="dxa"/>
          </w:tcPr>
          <w:p w14:paraId="7D975D5E" w14:textId="77777777" w:rsidR="006A6A43" w:rsidRPr="00FB1BA5" w:rsidRDefault="006A6A43" w:rsidP="00C5448D">
            <w:pPr>
              <w:spacing w:before="120"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1BA5">
              <w:rPr>
                <w:rFonts w:ascii="Times New Roman" w:eastAsia="Calibri" w:hAnsi="Times New Roman" w:cs="Times New Roman"/>
                <w:sz w:val="24"/>
                <w:szCs w:val="24"/>
              </w:rPr>
              <w:t>4216.29</w:t>
            </w:r>
          </w:p>
        </w:tc>
        <w:tc>
          <w:tcPr>
            <w:tcW w:w="1276" w:type="dxa"/>
          </w:tcPr>
          <w:p w14:paraId="32E5DADB" w14:textId="77777777" w:rsidR="006A6A43" w:rsidRPr="00FB1BA5" w:rsidRDefault="006A6A43" w:rsidP="00C5448D">
            <w:pPr>
              <w:spacing w:before="120"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1BA5">
              <w:rPr>
                <w:rFonts w:ascii="Times New Roman" w:eastAsia="Calibri" w:hAnsi="Times New Roman" w:cs="Times New Roman"/>
                <w:sz w:val="24"/>
                <w:szCs w:val="24"/>
              </w:rPr>
              <w:t>4165.49</w:t>
            </w:r>
          </w:p>
        </w:tc>
        <w:tc>
          <w:tcPr>
            <w:tcW w:w="1134" w:type="dxa"/>
          </w:tcPr>
          <w:p w14:paraId="3709D934" w14:textId="77777777" w:rsidR="006A6A43" w:rsidRPr="00FB1BA5" w:rsidRDefault="006A6A43" w:rsidP="00C5448D">
            <w:pPr>
              <w:spacing w:before="120"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1BA5">
              <w:rPr>
                <w:rFonts w:ascii="Times New Roman" w:eastAsia="Calibri" w:hAnsi="Times New Roman" w:cs="Times New Roman"/>
                <w:sz w:val="24"/>
                <w:szCs w:val="24"/>
              </w:rPr>
              <w:t>860.37</w:t>
            </w:r>
          </w:p>
        </w:tc>
        <w:tc>
          <w:tcPr>
            <w:tcW w:w="1134" w:type="dxa"/>
          </w:tcPr>
          <w:p w14:paraId="0FDE6AF9" w14:textId="77777777" w:rsidR="006A6A43" w:rsidRPr="00FB1BA5" w:rsidRDefault="006A6A43" w:rsidP="00C5448D">
            <w:pPr>
              <w:spacing w:before="120"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1BA5">
              <w:rPr>
                <w:rFonts w:ascii="Times New Roman" w:eastAsia="Calibri" w:hAnsi="Times New Roman" w:cs="Times New Roman"/>
                <w:sz w:val="24"/>
                <w:szCs w:val="24"/>
              </w:rPr>
              <w:t>&lt; .001</w:t>
            </w:r>
          </w:p>
        </w:tc>
      </w:tr>
      <w:tr w:rsidR="006A6A43" w:rsidRPr="00FB1BA5" w14:paraId="573144DB" w14:textId="77777777" w:rsidTr="00C5448D">
        <w:tc>
          <w:tcPr>
            <w:tcW w:w="1134" w:type="dxa"/>
            <w:tcBorders>
              <w:bottom w:val="single" w:sz="4" w:space="0" w:color="auto"/>
            </w:tcBorders>
          </w:tcPr>
          <w:p w14:paraId="28B6B33D" w14:textId="77777777" w:rsidR="006A6A43" w:rsidRPr="00FB1BA5" w:rsidRDefault="006A6A43" w:rsidP="00C5448D">
            <w:pPr>
              <w:spacing w:before="120"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1BA5">
              <w:rPr>
                <w:rFonts w:ascii="Times New Roman" w:eastAsia="Calibri" w:hAnsi="Times New Roman" w:cs="Times New Roman"/>
                <w:sz w:val="24"/>
                <w:szCs w:val="24"/>
              </w:rPr>
              <w:t>3-</w:t>
            </w:r>
            <w:r w:rsidRPr="00FB1BA5">
              <w:t xml:space="preserve"> </w:t>
            </w:r>
            <w:r w:rsidRPr="00FB1BA5">
              <w:rPr>
                <w:rFonts w:ascii="Times New Roman" w:eastAsia="Calibri" w:hAnsi="Times New Roman" w:cs="Times New Roman"/>
                <w:sz w:val="24"/>
                <w:szCs w:val="24"/>
              </w:rPr>
              <w:t>profi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406FC50" w14:textId="77777777" w:rsidR="006A6A43" w:rsidRPr="00FB1BA5" w:rsidRDefault="006A6A43" w:rsidP="00C5448D">
            <w:pPr>
              <w:spacing w:before="120"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1BA5">
              <w:rPr>
                <w:rFonts w:ascii="Times New Roman" w:eastAsia="Calibri" w:hAnsi="Times New Roman" w:cs="Times New Roman"/>
                <w:sz w:val="24"/>
                <w:szCs w:val="24"/>
              </w:rPr>
              <w:t>3982.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B0A31AD" w14:textId="77777777" w:rsidR="006A6A43" w:rsidRPr="00FB1BA5" w:rsidRDefault="006A6A43" w:rsidP="00C5448D">
            <w:pPr>
              <w:spacing w:before="120"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1BA5">
              <w:rPr>
                <w:rFonts w:ascii="Times New Roman" w:eastAsia="Calibri" w:hAnsi="Times New Roman" w:cs="Times New Roman"/>
                <w:sz w:val="24"/>
                <w:szCs w:val="24"/>
              </w:rPr>
              <w:t>4080.4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207E8E" w14:textId="77777777" w:rsidR="006A6A43" w:rsidRPr="00FB1BA5" w:rsidRDefault="006A6A43" w:rsidP="00C5448D">
            <w:pPr>
              <w:spacing w:before="120"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1BA5">
              <w:rPr>
                <w:rFonts w:ascii="Times New Roman" w:eastAsia="Calibri" w:hAnsi="Times New Roman" w:cs="Times New Roman"/>
                <w:sz w:val="24"/>
                <w:szCs w:val="24"/>
              </w:rPr>
              <w:t>4010.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A3FD15" w14:textId="77777777" w:rsidR="006A6A43" w:rsidRPr="00FB1BA5" w:rsidRDefault="006A6A43" w:rsidP="00C5448D">
            <w:pPr>
              <w:spacing w:before="120"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1BA5">
              <w:rPr>
                <w:rFonts w:ascii="Times New Roman" w:eastAsia="Calibri" w:hAnsi="Times New Roman" w:cs="Times New Roman"/>
                <w:sz w:val="24"/>
                <w:szCs w:val="24"/>
              </w:rPr>
              <w:t>170.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C30CCE5" w14:textId="77777777" w:rsidR="006A6A43" w:rsidRPr="00FB1BA5" w:rsidRDefault="006A6A43" w:rsidP="00C5448D">
            <w:pPr>
              <w:spacing w:before="120"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1BA5">
              <w:rPr>
                <w:rFonts w:ascii="Times New Roman" w:eastAsia="Calibri" w:hAnsi="Times New Roman" w:cs="Times New Roman"/>
                <w:sz w:val="24"/>
                <w:szCs w:val="24"/>
              </w:rPr>
              <w:t>.751</w:t>
            </w:r>
          </w:p>
        </w:tc>
      </w:tr>
    </w:tbl>
    <w:p w14:paraId="182B7355" w14:textId="77777777" w:rsidR="006A6A43" w:rsidRPr="00FB1BA5" w:rsidRDefault="006A6A43" w:rsidP="006A6A43">
      <w:pPr>
        <w:spacing w:before="120"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B1BA5">
        <w:rPr>
          <w:rFonts w:ascii="Times New Roman" w:eastAsia="Calibri" w:hAnsi="Times New Roman" w:cs="Times New Roman"/>
          <w:i/>
          <w:sz w:val="24"/>
          <w:szCs w:val="24"/>
        </w:rPr>
        <w:t xml:space="preserve">Note. </w:t>
      </w:r>
      <w:r w:rsidRPr="00FB1BA5">
        <w:rPr>
          <w:rFonts w:ascii="Times New Roman" w:eastAsia="Calibri" w:hAnsi="Times New Roman" w:cs="Times New Roman"/>
          <w:sz w:val="24"/>
          <w:szCs w:val="24"/>
        </w:rPr>
        <w:t xml:space="preserve">AIC = Akaike Information Criterion; BIC = Bayesian Information Criterion; </w:t>
      </w:r>
      <w:proofErr w:type="spellStart"/>
      <w:r w:rsidRPr="00FB1BA5">
        <w:rPr>
          <w:rFonts w:ascii="Times New Roman" w:eastAsia="Calibri" w:hAnsi="Times New Roman" w:cs="Times New Roman"/>
          <w:sz w:val="24"/>
          <w:szCs w:val="24"/>
        </w:rPr>
        <w:t>ssaBIC</w:t>
      </w:r>
      <w:proofErr w:type="spellEnd"/>
      <w:r w:rsidRPr="00FB1BA5">
        <w:rPr>
          <w:rFonts w:ascii="Times New Roman" w:eastAsia="Calibri" w:hAnsi="Times New Roman" w:cs="Times New Roman"/>
          <w:sz w:val="24"/>
          <w:szCs w:val="24"/>
        </w:rPr>
        <w:t xml:space="preserve"> = sample-size adjusted BIC; LMR-A = Lo-</w:t>
      </w:r>
      <w:proofErr w:type="spellStart"/>
      <w:r w:rsidRPr="00FB1BA5">
        <w:rPr>
          <w:rFonts w:ascii="Times New Roman" w:eastAsia="Calibri" w:hAnsi="Times New Roman" w:cs="Times New Roman"/>
          <w:sz w:val="24"/>
          <w:szCs w:val="24"/>
        </w:rPr>
        <w:t>Mendell</w:t>
      </w:r>
      <w:proofErr w:type="spellEnd"/>
      <w:r w:rsidRPr="00FB1BA5">
        <w:rPr>
          <w:rFonts w:ascii="Times New Roman" w:eastAsia="Calibri" w:hAnsi="Times New Roman" w:cs="Times New Roman"/>
          <w:sz w:val="24"/>
          <w:szCs w:val="24"/>
        </w:rPr>
        <w:t>-Rubin-adjusted likelihood ratio test</w:t>
      </w:r>
    </w:p>
    <w:p w14:paraId="55F43B53" w14:textId="77777777" w:rsidR="006A6A43" w:rsidRPr="00FB1BA5" w:rsidRDefault="006A6A43" w:rsidP="006A6A43">
      <w:pPr>
        <w:spacing w:before="120"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C67711E" w14:textId="77777777" w:rsidR="00574C9E" w:rsidRDefault="00574C9E"/>
    <w:sectPr w:rsidR="00574C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A43"/>
    <w:rsid w:val="00104CB4"/>
    <w:rsid w:val="00574C9E"/>
    <w:rsid w:val="006908B8"/>
    <w:rsid w:val="006A6A43"/>
    <w:rsid w:val="00920037"/>
    <w:rsid w:val="00C04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CE844"/>
  <w15:chartTrackingRefBased/>
  <w15:docId w15:val="{E23993D2-E8DA-4412-8763-4E5DC7B4D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A4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6A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6A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6A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6A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6A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6A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6A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6A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6A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6A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6A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6A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6A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6A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6A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6A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6A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6A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6A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6A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6A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6A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6A4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6A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6A4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6A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6A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6A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6A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A6A4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Dagnall</dc:creator>
  <cp:keywords/>
  <dc:description/>
  <cp:lastModifiedBy>Neil Dagnall</cp:lastModifiedBy>
  <cp:revision>1</cp:revision>
  <dcterms:created xsi:type="dcterms:W3CDTF">2025-01-28T11:41:00Z</dcterms:created>
  <dcterms:modified xsi:type="dcterms:W3CDTF">2025-01-28T11:43:00Z</dcterms:modified>
</cp:coreProperties>
</file>